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F8337" w14:textId="4C1804B3" w:rsidR="00BA6A3D" w:rsidRPr="0084310B" w:rsidRDefault="00BA6A3D" w:rsidP="003275D9">
      <w:pPr>
        <w:spacing w:line="480" w:lineRule="auto"/>
        <w:ind w:firstLine="708"/>
        <w:jc w:val="center"/>
        <w:rPr>
          <w:b/>
        </w:rPr>
      </w:pPr>
    </w:p>
    <w:p w14:paraId="5CDE77A3" w14:textId="16EE2C85" w:rsidR="00050911" w:rsidRPr="00050911" w:rsidRDefault="00050911" w:rsidP="00050911">
      <w:pPr>
        <w:pStyle w:val="Bibliography"/>
        <w:rPr>
          <w:b/>
          <w:bCs/>
        </w:rPr>
      </w:pPr>
      <w:r w:rsidRPr="00050911">
        <w:rPr>
          <w:b/>
          <w:bCs/>
        </w:rPr>
        <w:t>Appendix</w:t>
      </w:r>
    </w:p>
    <w:p w14:paraId="05538EAA" w14:textId="5C3E40D8" w:rsidR="006676A6" w:rsidRDefault="006676A6" w:rsidP="006676A6">
      <w:pPr>
        <w:spacing w:line="480" w:lineRule="auto"/>
      </w:pPr>
      <w:r w:rsidRPr="0084310B">
        <w:rPr>
          <w:b/>
          <w:bCs/>
          <w:i/>
        </w:rPr>
        <w:t xml:space="preserve">Word recognition and </w:t>
      </w:r>
      <w:r>
        <w:rPr>
          <w:b/>
          <w:bCs/>
          <w:i/>
        </w:rPr>
        <w:t>lower</w:t>
      </w:r>
      <w:r w:rsidRPr="00743458">
        <w:rPr>
          <w:b/>
          <w:bCs/>
          <w:i/>
        </w:rPr>
        <w:t xml:space="preserve"> body postur</w:t>
      </w:r>
      <w:r>
        <w:rPr>
          <w:b/>
          <w:bCs/>
          <w:i/>
        </w:rPr>
        <w:t>e</w:t>
      </w:r>
      <w:r w:rsidRPr="0084310B">
        <w:rPr>
          <w:b/>
          <w:bCs/>
          <w:i/>
        </w:rPr>
        <w:t>.</w:t>
      </w:r>
      <w:r>
        <w:rPr>
          <w:b/>
          <w:bCs/>
          <w:i/>
        </w:rPr>
        <w:t xml:space="preserve"> </w:t>
      </w:r>
      <w:r w:rsidRPr="003345BC">
        <w:rPr>
          <w:iCs/>
        </w:rPr>
        <w:t xml:space="preserve">Table </w:t>
      </w:r>
      <w:r w:rsidR="00050911">
        <w:rPr>
          <w:iCs/>
        </w:rPr>
        <w:t>1</w:t>
      </w:r>
      <w:r w:rsidRPr="003345BC">
        <w:rPr>
          <w:iCs/>
        </w:rPr>
        <w:t xml:space="preserve"> presents the model parameters and output for the data on </w:t>
      </w:r>
      <w:r>
        <w:rPr>
          <w:iCs/>
        </w:rPr>
        <w:t>lower</w:t>
      </w:r>
      <w:r w:rsidRPr="003345BC">
        <w:rPr>
          <w:iCs/>
        </w:rPr>
        <w:t xml:space="preserve"> body posture (</w:t>
      </w:r>
      <w:r>
        <w:rPr>
          <w:iCs/>
        </w:rPr>
        <w:t>hip</w:t>
      </w:r>
      <w:r w:rsidRPr="003345BC">
        <w:rPr>
          <w:iCs/>
        </w:rPr>
        <w:t xml:space="preserve"> height) and word recognition (PTL).</w:t>
      </w:r>
      <w:r>
        <w:rPr>
          <w:b/>
          <w:bCs/>
          <w:i/>
        </w:rPr>
        <w:t xml:space="preserve"> </w:t>
      </w:r>
      <w:r w:rsidRPr="003345BC">
        <w:rPr>
          <w:iCs/>
        </w:rPr>
        <w:t xml:space="preserve">As Table </w:t>
      </w:r>
      <w:r w:rsidR="00A72C3B">
        <w:rPr>
          <w:iCs/>
        </w:rPr>
        <w:t>1</w:t>
      </w:r>
      <w:r w:rsidRPr="003345BC">
        <w:rPr>
          <w:iCs/>
        </w:rPr>
        <w:t xml:space="preserve"> suggests, we found</w:t>
      </w:r>
      <w:r w:rsidRPr="0084310B">
        <w:t xml:space="preserve"> the same pattern </w:t>
      </w:r>
      <w:r>
        <w:t xml:space="preserve">of results </w:t>
      </w:r>
      <w:r w:rsidRPr="0084310B">
        <w:t xml:space="preserve">for hip </w:t>
      </w:r>
      <w:r>
        <w:t>height (lower body posture) as was reported with chest height (upper body posture, reported above)</w:t>
      </w:r>
      <w:r w:rsidRPr="0084310B">
        <w:t xml:space="preserve">. </w:t>
      </w:r>
      <w:r w:rsidRPr="00685052">
        <w:t xml:space="preserve">There </w:t>
      </w:r>
      <w:r>
        <w:t>was</w:t>
      </w:r>
      <w:r w:rsidRPr="00685052">
        <w:t xml:space="preserve"> a change in posture across trial which differs across the two conditions with higher lower body posture following familiar word recognition relative to novel word recognition. </w:t>
      </w:r>
      <w:r w:rsidRPr="00685052">
        <w:rPr>
          <w:u w:val="single"/>
        </w:rPr>
        <w:t>Lower body posture drops</w:t>
      </w:r>
      <w:r w:rsidRPr="00685052">
        <w:t xml:space="preserve"> across time following novel word recognition (see Figure </w:t>
      </w:r>
      <w:r w:rsidR="00A72C3B">
        <w:t>A1</w:t>
      </w:r>
      <w:r w:rsidRPr="00685052">
        <w:t>)</w:t>
      </w:r>
    </w:p>
    <w:p w14:paraId="76FFF544" w14:textId="77777777" w:rsidR="00CC1D9A" w:rsidRDefault="00CC1D9A" w:rsidP="006676A6">
      <w:pPr>
        <w:spacing w:line="480" w:lineRule="auto"/>
        <w:rPr>
          <w:i/>
        </w:rPr>
      </w:pPr>
    </w:p>
    <w:p w14:paraId="7194BE23" w14:textId="5549459A" w:rsidR="006676A6" w:rsidRPr="00D63086" w:rsidRDefault="006676A6" w:rsidP="006676A6">
      <w:pPr>
        <w:spacing w:line="480" w:lineRule="auto"/>
      </w:pPr>
      <w:r w:rsidRPr="0084310B">
        <w:rPr>
          <w:i/>
        </w:rPr>
        <w:t xml:space="preserve">Table </w:t>
      </w:r>
      <w:r w:rsidR="00050911">
        <w:rPr>
          <w:i/>
        </w:rPr>
        <w:t>1</w:t>
      </w:r>
      <w:r w:rsidRPr="0084310B">
        <w:rPr>
          <w:i/>
        </w:rPr>
        <w:t>.</w:t>
      </w:r>
      <w:r w:rsidRPr="0084310B">
        <w:t xml:space="preserve"> Model examining the lower posture data including </w:t>
      </w:r>
      <w:r w:rsidRPr="0084310B">
        <w:rPr>
          <w:i/>
          <w:iCs/>
        </w:rPr>
        <w:t>Time</w:t>
      </w:r>
      <w:r w:rsidRPr="0084310B">
        <w:t xml:space="preserve"> and its interaction with </w:t>
      </w:r>
      <w:r w:rsidRPr="0084310B">
        <w:rPr>
          <w:i/>
          <w:iCs/>
        </w:rPr>
        <w:t>Word recognition</w:t>
      </w:r>
      <w:r w:rsidRPr="005C50B3">
        <w:rPr>
          <w:i/>
          <w:iCs/>
        </w:rPr>
        <w:t xml:space="preserve"> </w:t>
      </w:r>
      <w:r w:rsidRPr="005C50B3">
        <w:rPr>
          <w:iCs/>
        </w:rPr>
        <w:t>and</w:t>
      </w:r>
      <w:r w:rsidRPr="008A1EAF">
        <w:rPr>
          <w:i/>
          <w:iCs/>
        </w:rPr>
        <w:t xml:space="preserve"> </w:t>
      </w:r>
      <w:r>
        <w:rPr>
          <w:i/>
          <w:iCs/>
        </w:rPr>
        <w:t>Familiarity</w:t>
      </w:r>
      <w:r w:rsidRPr="008A1EAF">
        <w:rPr>
          <w:i/>
          <w:iCs/>
        </w:rPr>
        <w:t xml:space="preserve"> (novel words, </w:t>
      </w:r>
      <w:r>
        <w:rPr>
          <w:i/>
          <w:iCs/>
        </w:rPr>
        <w:t>familiar</w:t>
      </w:r>
      <w:r w:rsidRPr="008A1EAF">
        <w:rPr>
          <w:i/>
          <w:iCs/>
        </w:rPr>
        <w:t xml:space="preserve"> words)</w:t>
      </w:r>
      <w:r w:rsidRPr="00D518E9">
        <w:t xml:space="preserve">, as well as fixed effects of </w:t>
      </w:r>
      <w:r w:rsidRPr="00D518E9">
        <w:rPr>
          <w:i/>
          <w:iCs/>
        </w:rPr>
        <w:t>Age</w:t>
      </w:r>
      <w:r w:rsidRPr="00D518E9">
        <w:t xml:space="preserve"> (in days) and </w:t>
      </w:r>
      <w:r w:rsidRPr="00D518E9">
        <w:rPr>
          <w:i/>
          <w:iCs/>
        </w:rPr>
        <w:t>Gender</w:t>
      </w:r>
      <w:r w:rsidRPr="00D518E9">
        <w:t xml:space="preserve"> and random intercept</w:t>
      </w:r>
      <w:r>
        <w:t>s</w:t>
      </w:r>
      <w:r w:rsidRPr="00D518E9">
        <w:t xml:space="preserve"> for subject and random slope for </w:t>
      </w:r>
      <w:r w:rsidRPr="00D63086">
        <w:rPr>
          <w:i/>
          <w:iCs/>
        </w:rPr>
        <w:t>Time</w:t>
      </w:r>
      <w:r w:rsidRPr="00D518E9">
        <w:t>:</w:t>
      </w:r>
      <w:r w:rsidRPr="00685052">
        <w:t xml:space="preserve"> </w:t>
      </w:r>
      <w:proofErr w:type="spellStart"/>
      <w:proofErr w:type="gramStart"/>
      <w:r w:rsidRPr="00685052">
        <w:t>lmer</w:t>
      </w:r>
      <w:proofErr w:type="spellEnd"/>
      <w:r w:rsidRPr="00685052">
        <w:t>(</w:t>
      </w:r>
      <w:proofErr w:type="gramEnd"/>
      <w:r w:rsidRPr="00685052">
        <w:t xml:space="preserve">lower body posture ~ </w:t>
      </w:r>
      <w:r>
        <w:t>Time</w:t>
      </w:r>
      <w:r w:rsidRPr="00685052">
        <w:t>*</w:t>
      </w:r>
      <w:r>
        <w:t>Word recognition</w:t>
      </w:r>
      <w:r w:rsidRPr="00685052">
        <w:t>*</w:t>
      </w:r>
      <w:r>
        <w:t>Familiarity</w:t>
      </w:r>
      <w:r w:rsidRPr="00685052">
        <w:t xml:space="preserve"> + (1 |gender) + (1 |age.ds) + (1+time|id))</w:t>
      </w:r>
    </w:p>
    <w:tbl>
      <w:tblPr>
        <w:tblStyle w:val="ListTable6Colourful"/>
        <w:tblW w:w="8166" w:type="dxa"/>
        <w:tblLook w:val="04A0" w:firstRow="1" w:lastRow="0" w:firstColumn="1" w:lastColumn="0" w:noHBand="0" w:noVBand="1"/>
      </w:tblPr>
      <w:tblGrid>
        <w:gridCol w:w="3828"/>
        <w:gridCol w:w="1275"/>
        <w:gridCol w:w="1134"/>
        <w:gridCol w:w="993"/>
        <w:gridCol w:w="936"/>
      </w:tblGrid>
      <w:tr w:rsidR="006676A6" w:rsidRPr="0084310B" w14:paraId="3F31CD9E" w14:textId="77777777" w:rsidTr="00DB0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24F2F43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Predictors</w:t>
            </w:r>
          </w:p>
        </w:tc>
        <w:tc>
          <w:tcPr>
            <w:tcW w:w="1275" w:type="dxa"/>
          </w:tcPr>
          <w:p w14:paraId="62D50291" w14:textId="77777777" w:rsidR="006676A6" w:rsidRPr="005C50B3" w:rsidRDefault="006676A6" w:rsidP="00DB0B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C50B3">
              <w:t>Est</w:t>
            </w:r>
            <w:r>
              <w:t>i</w:t>
            </w:r>
            <w:r w:rsidRPr="005C50B3">
              <w:t>mate</w:t>
            </w:r>
          </w:p>
        </w:tc>
        <w:tc>
          <w:tcPr>
            <w:tcW w:w="1134" w:type="dxa"/>
          </w:tcPr>
          <w:p w14:paraId="20D05DCD" w14:textId="77777777" w:rsidR="006676A6" w:rsidRPr="00C962C2" w:rsidRDefault="006676A6" w:rsidP="00DB0B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E</w:t>
            </w:r>
          </w:p>
        </w:tc>
        <w:tc>
          <w:tcPr>
            <w:tcW w:w="993" w:type="dxa"/>
          </w:tcPr>
          <w:p w14:paraId="74AB553D" w14:textId="77777777" w:rsidR="006676A6" w:rsidRPr="00C962C2" w:rsidRDefault="006676A6" w:rsidP="00DB0B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t</w:t>
            </w:r>
          </w:p>
        </w:tc>
        <w:tc>
          <w:tcPr>
            <w:tcW w:w="936" w:type="dxa"/>
          </w:tcPr>
          <w:p w14:paraId="6BF20835" w14:textId="77777777" w:rsidR="006676A6" w:rsidRPr="00B97590" w:rsidRDefault="006676A6" w:rsidP="00DB0B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</w:t>
            </w:r>
          </w:p>
        </w:tc>
      </w:tr>
      <w:tr w:rsidR="006676A6" w:rsidRPr="0084310B" w14:paraId="5FC0FF2C" w14:textId="77777777" w:rsidTr="00DB0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4AA03AE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Intercept</w:t>
            </w:r>
          </w:p>
        </w:tc>
        <w:tc>
          <w:tcPr>
            <w:tcW w:w="1275" w:type="dxa"/>
          </w:tcPr>
          <w:p w14:paraId="395C2FE2" w14:textId="77777777" w:rsidR="006676A6" w:rsidRPr="005C50B3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0B3">
              <w:t>0.005</w:t>
            </w:r>
          </w:p>
        </w:tc>
        <w:tc>
          <w:tcPr>
            <w:tcW w:w="1134" w:type="dxa"/>
          </w:tcPr>
          <w:p w14:paraId="20A5CCBE" w14:textId="77777777" w:rsidR="006676A6" w:rsidRPr="005C50B3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0B3">
              <w:t>0.007</w:t>
            </w:r>
          </w:p>
        </w:tc>
        <w:tc>
          <w:tcPr>
            <w:tcW w:w="993" w:type="dxa"/>
          </w:tcPr>
          <w:p w14:paraId="13AC4E1F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6212">
              <w:t>0.834</w:t>
            </w:r>
          </w:p>
        </w:tc>
        <w:tc>
          <w:tcPr>
            <w:tcW w:w="936" w:type="dxa"/>
          </w:tcPr>
          <w:p w14:paraId="543DBE79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2C2">
              <w:t>.404</w:t>
            </w:r>
          </w:p>
        </w:tc>
      </w:tr>
      <w:tr w:rsidR="006676A6" w:rsidRPr="0084310B" w14:paraId="0247AFC4" w14:textId="77777777" w:rsidTr="00DB0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0A2550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Time</w:t>
            </w:r>
          </w:p>
        </w:tc>
        <w:tc>
          <w:tcPr>
            <w:tcW w:w="1275" w:type="dxa"/>
          </w:tcPr>
          <w:p w14:paraId="424617DF" w14:textId="77777777" w:rsidR="006676A6" w:rsidRPr="005C50B3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0B3">
              <w:t>0.0007</w:t>
            </w:r>
          </w:p>
        </w:tc>
        <w:tc>
          <w:tcPr>
            <w:tcW w:w="1134" w:type="dxa"/>
          </w:tcPr>
          <w:p w14:paraId="160EAD7E" w14:textId="77777777" w:rsidR="006676A6" w:rsidRPr="005C50B3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0B3">
              <w:t>0.0005</w:t>
            </w:r>
          </w:p>
        </w:tc>
        <w:tc>
          <w:tcPr>
            <w:tcW w:w="993" w:type="dxa"/>
          </w:tcPr>
          <w:p w14:paraId="4C226854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212">
              <w:t>1.1485</w:t>
            </w:r>
          </w:p>
        </w:tc>
        <w:tc>
          <w:tcPr>
            <w:tcW w:w="936" w:type="dxa"/>
          </w:tcPr>
          <w:p w14:paraId="5F094923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2C2">
              <w:t>.137</w:t>
            </w:r>
          </w:p>
        </w:tc>
      </w:tr>
      <w:tr w:rsidR="006676A6" w:rsidRPr="0084310B" w14:paraId="3D61128C" w14:textId="77777777" w:rsidTr="00DB0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32EA2D6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Word recognition</w:t>
            </w:r>
          </w:p>
        </w:tc>
        <w:tc>
          <w:tcPr>
            <w:tcW w:w="1275" w:type="dxa"/>
          </w:tcPr>
          <w:p w14:paraId="7F299ACC" w14:textId="77777777" w:rsidR="006676A6" w:rsidRPr="005C50B3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0B3">
              <w:t>0.058</w:t>
            </w:r>
          </w:p>
        </w:tc>
        <w:tc>
          <w:tcPr>
            <w:tcW w:w="1134" w:type="dxa"/>
          </w:tcPr>
          <w:p w14:paraId="7A2477A5" w14:textId="77777777" w:rsidR="006676A6" w:rsidRPr="005C50B3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0B3">
              <w:t>0.048</w:t>
            </w:r>
          </w:p>
        </w:tc>
        <w:tc>
          <w:tcPr>
            <w:tcW w:w="993" w:type="dxa"/>
          </w:tcPr>
          <w:p w14:paraId="640EF8BD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6212">
              <w:t>1.189</w:t>
            </w:r>
          </w:p>
        </w:tc>
        <w:tc>
          <w:tcPr>
            <w:tcW w:w="936" w:type="dxa"/>
          </w:tcPr>
          <w:p w14:paraId="2D6957FB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2C2">
              <w:t>.234</w:t>
            </w:r>
          </w:p>
        </w:tc>
      </w:tr>
      <w:tr w:rsidR="006676A6" w:rsidRPr="0084310B" w14:paraId="0BA1EBEB" w14:textId="77777777" w:rsidTr="00DB0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01160F2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Familiarity</w:t>
            </w:r>
          </w:p>
        </w:tc>
        <w:tc>
          <w:tcPr>
            <w:tcW w:w="1275" w:type="dxa"/>
          </w:tcPr>
          <w:p w14:paraId="45C106D2" w14:textId="77777777" w:rsidR="006676A6" w:rsidRPr="005C50B3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0B3">
              <w:t>0.008</w:t>
            </w:r>
          </w:p>
        </w:tc>
        <w:tc>
          <w:tcPr>
            <w:tcW w:w="1134" w:type="dxa"/>
          </w:tcPr>
          <w:p w14:paraId="192F7724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212">
              <w:t>0.004</w:t>
            </w:r>
          </w:p>
        </w:tc>
        <w:tc>
          <w:tcPr>
            <w:tcW w:w="993" w:type="dxa"/>
          </w:tcPr>
          <w:p w14:paraId="4CFA532E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2C2">
              <w:t>1.935</w:t>
            </w:r>
          </w:p>
        </w:tc>
        <w:tc>
          <w:tcPr>
            <w:tcW w:w="936" w:type="dxa"/>
          </w:tcPr>
          <w:p w14:paraId="3A55E0E8" w14:textId="77777777" w:rsidR="006676A6" w:rsidRPr="0068505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2C2">
              <w:t>.053</w:t>
            </w:r>
          </w:p>
        </w:tc>
      </w:tr>
      <w:tr w:rsidR="006676A6" w:rsidRPr="0084310B" w14:paraId="5286A3BD" w14:textId="77777777" w:rsidTr="00DB0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DE43C5C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Time: Word recognition</w:t>
            </w:r>
          </w:p>
        </w:tc>
        <w:tc>
          <w:tcPr>
            <w:tcW w:w="1275" w:type="dxa"/>
          </w:tcPr>
          <w:p w14:paraId="17EC72C9" w14:textId="77777777" w:rsidR="006676A6" w:rsidRPr="005C50B3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0B3">
              <w:t>-0.014</w:t>
            </w:r>
          </w:p>
        </w:tc>
        <w:tc>
          <w:tcPr>
            <w:tcW w:w="1134" w:type="dxa"/>
          </w:tcPr>
          <w:p w14:paraId="64FC48EE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6212">
              <w:t>0.005</w:t>
            </w:r>
          </w:p>
        </w:tc>
        <w:tc>
          <w:tcPr>
            <w:tcW w:w="993" w:type="dxa"/>
          </w:tcPr>
          <w:p w14:paraId="3D86D057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2C2">
              <w:t>-2.88</w:t>
            </w:r>
          </w:p>
        </w:tc>
        <w:tc>
          <w:tcPr>
            <w:tcW w:w="936" w:type="dxa"/>
          </w:tcPr>
          <w:p w14:paraId="77F37970" w14:textId="77777777" w:rsidR="006676A6" w:rsidRPr="00B97590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14575">
              <w:rPr>
                <w:b/>
              </w:rPr>
              <w:t>.004</w:t>
            </w:r>
          </w:p>
        </w:tc>
      </w:tr>
      <w:tr w:rsidR="006676A6" w:rsidRPr="0084310B" w14:paraId="523B636B" w14:textId="77777777" w:rsidTr="00DB0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4472CA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Time: Familiarity</w:t>
            </w:r>
          </w:p>
        </w:tc>
        <w:tc>
          <w:tcPr>
            <w:tcW w:w="1275" w:type="dxa"/>
          </w:tcPr>
          <w:p w14:paraId="66F45CCA" w14:textId="77777777" w:rsidR="006676A6" w:rsidRPr="005C50B3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0B3">
              <w:t>-0.001</w:t>
            </w:r>
          </w:p>
        </w:tc>
        <w:tc>
          <w:tcPr>
            <w:tcW w:w="1134" w:type="dxa"/>
          </w:tcPr>
          <w:p w14:paraId="47988E12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212">
              <w:t>0.0004</w:t>
            </w:r>
          </w:p>
        </w:tc>
        <w:tc>
          <w:tcPr>
            <w:tcW w:w="993" w:type="dxa"/>
          </w:tcPr>
          <w:p w14:paraId="428F1677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62C2">
              <w:t>-3.793</w:t>
            </w:r>
          </w:p>
        </w:tc>
        <w:tc>
          <w:tcPr>
            <w:tcW w:w="936" w:type="dxa"/>
          </w:tcPr>
          <w:p w14:paraId="065DA97A" w14:textId="77777777" w:rsidR="006676A6" w:rsidRPr="00B97590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B97590">
              <w:rPr>
                <w:b/>
              </w:rPr>
              <w:t>.001</w:t>
            </w:r>
          </w:p>
        </w:tc>
      </w:tr>
      <w:tr w:rsidR="006676A6" w:rsidRPr="0084310B" w14:paraId="20178193" w14:textId="77777777" w:rsidTr="00DB0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61DF41" w14:textId="77777777" w:rsidR="006676A6" w:rsidRPr="00926C65" w:rsidRDefault="006676A6" w:rsidP="00DB0B6D">
            <w:pPr>
              <w:rPr>
                <w:b w:val="0"/>
                <w:bCs w:val="0"/>
              </w:rPr>
            </w:pPr>
            <w:r w:rsidRPr="00926C65">
              <w:rPr>
                <w:b w:val="0"/>
                <w:bCs w:val="0"/>
              </w:rPr>
              <w:t>Word recognition: Familiarity</w:t>
            </w:r>
          </w:p>
        </w:tc>
        <w:tc>
          <w:tcPr>
            <w:tcW w:w="1275" w:type="dxa"/>
          </w:tcPr>
          <w:p w14:paraId="04BEA339" w14:textId="77777777" w:rsidR="006676A6" w:rsidRPr="005C50B3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50B3">
              <w:t>0.105</w:t>
            </w:r>
          </w:p>
        </w:tc>
        <w:tc>
          <w:tcPr>
            <w:tcW w:w="1134" w:type="dxa"/>
          </w:tcPr>
          <w:p w14:paraId="208876AF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6212">
              <w:t>0.063</w:t>
            </w:r>
          </w:p>
        </w:tc>
        <w:tc>
          <w:tcPr>
            <w:tcW w:w="993" w:type="dxa"/>
          </w:tcPr>
          <w:p w14:paraId="2E3DDB29" w14:textId="77777777" w:rsidR="006676A6" w:rsidRPr="00C962C2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62C2">
              <w:t>-1.671</w:t>
            </w:r>
          </w:p>
        </w:tc>
        <w:tc>
          <w:tcPr>
            <w:tcW w:w="936" w:type="dxa"/>
          </w:tcPr>
          <w:p w14:paraId="160D8798" w14:textId="77777777" w:rsidR="006676A6" w:rsidRPr="00B97590" w:rsidRDefault="006676A6" w:rsidP="00DB0B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4575">
              <w:t>.094</w:t>
            </w:r>
          </w:p>
        </w:tc>
      </w:tr>
      <w:tr w:rsidR="006676A6" w:rsidRPr="0084310B" w14:paraId="350AD806" w14:textId="77777777" w:rsidTr="00DB0B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D2B673" w14:textId="77777777" w:rsidR="006676A6" w:rsidRPr="00926C65" w:rsidRDefault="006676A6" w:rsidP="00DB0B6D">
            <w:pPr>
              <w:rPr>
                <w:b w:val="0"/>
                <w:bCs w:val="0"/>
              </w:rPr>
            </w:pPr>
            <w:proofErr w:type="gramStart"/>
            <w:r w:rsidRPr="00926C65">
              <w:rPr>
                <w:b w:val="0"/>
                <w:bCs w:val="0"/>
              </w:rPr>
              <w:t>Time :Word</w:t>
            </w:r>
            <w:proofErr w:type="gramEnd"/>
            <w:r w:rsidRPr="00926C65">
              <w:rPr>
                <w:b w:val="0"/>
                <w:bCs w:val="0"/>
              </w:rPr>
              <w:t xml:space="preserve"> recognition: Familiarity </w:t>
            </w:r>
          </w:p>
        </w:tc>
        <w:tc>
          <w:tcPr>
            <w:tcW w:w="1275" w:type="dxa"/>
          </w:tcPr>
          <w:p w14:paraId="6EAE2FA5" w14:textId="77777777" w:rsidR="006676A6" w:rsidRPr="00F0204B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204B">
              <w:t>0.021</w:t>
            </w:r>
          </w:p>
        </w:tc>
        <w:tc>
          <w:tcPr>
            <w:tcW w:w="1134" w:type="dxa"/>
          </w:tcPr>
          <w:p w14:paraId="2B66ACED" w14:textId="77777777" w:rsidR="006676A6" w:rsidRPr="005C50B3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50B3">
              <w:t>0.006</w:t>
            </w:r>
          </w:p>
        </w:tc>
        <w:tc>
          <w:tcPr>
            <w:tcW w:w="993" w:type="dxa"/>
          </w:tcPr>
          <w:p w14:paraId="1D04CDCD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6212">
              <w:t>3.298</w:t>
            </w:r>
          </w:p>
        </w:tc>
        <w:tc>
          <w:tcPr>
            <w:tcW w:w="936" w:type="dxa"/>
          </w:tcPr>
          <w:p w14:paraId="5C57F2CF" w14:textId="77777777" w:rsidR="006676A6" w:rsidRPr="00C962C2" w:rsidRDefault="006676A6" w:rsidP="00DB0B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C962C2">
              <w:rPr>
                <w:b/>
              </w:rPr>
              <w:t>.001</w:t>
            </w:r>
          </w:p>
        </w:tc>
      </w:tr>
    </w:tbl>
    <w:p w14:paraId="7C0E3C70" w14:textId="77777777" w:rsidR="006676A6" w:rsidRPr="00685052" w:rsidRDefault="006676A6" w:rsidP="006676A6">
      <w:pPr>
        <w:spacing w:line="480" w:lineRule="auto"/>
        <w:ind w:firstLine="720"/>
      </w:pPr>
    </w:p>
    <w:p w14:paraId="493181DC" w14:textId="77777777" w:rsidR="006676A6" w:rsidRPr="00685052" w:rsidRDefault="006676A6" w:rsidP="006676A6">
      <w:pPr>
        <w:spacing w:line="480" w:lineRule="auto"/>
        <w:jc w:val="center"/>
      </w:pPr>
      <w:r w:rsidRPr="00685052">
        <w:rPr>
          <w:noProof/>
          <w:lang w:val="de-DE" w:eastAsia="de-DE"/>
        </w:rPr>
        <w:lastRenderedPageBreak/>
        <w:drawing>
          <wp:inline distT="0" distB="0" distL="0" distR="0" wp14:anchorId="10F21A72" wp14:editId="32ED3951">
            <wp:extent cx="5972810" cy="2574290"/>
            <wp:effectExtent l="0" t="0" r="889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ip known nove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FA16D" w14:textId="2158DDDF" w:rsidR="006676A6" w:rsidRDefault="006676A6" w:rsidP="006676A6">
      <w:pPr>
        <w:spacing w:line="480" w:lineRule="auto"/>
      </w:pPr>
      <w:r w:rsidRPr="0084310B">
        <w:rPr>
          <w:i/>
        </w:rPr>
        <w:t xml:space="preserve">Figure </w:t>
      </w:r>
      <w:r w:rsidR="005C5B45">
        <w:rPr>
          <w:i/>
        </w:rPr>
        <w:t>A1</w:t>
      </w:r>
      <w:r w:rsidRPr="0084310B">
        <w:rPr>
          <w:i/>
        </w:rPr>
        <w:t xml:space="preserve">. </w:t>
      </w:r>
      <w:r w:rsidRPr="0084310B">
        <w:t xml:space="preserve">Changes in lower body posture (chest height) over time separated in novel word recognition test phase </w:t>
      </w:r>
      <w:r w:rsidRPr="005C50B3">
        <w:t xml:space="preserve">and known word recognition test phase. </w:t>
      </w:r>
    </w:p>
    <w:p w14:paraId="48971481" w14:textId="08F09789" w:rsidR="00C13D97" w:rsidRPr="006676A6" w:rsidRDefault="00C13D97" w:rsidP="0055490E">
      <w:pPr>
        <w:shd w:val="clear" w:color="auto" w:fill="FFFFFF"/>
        <w:spacing w:line="480" w:lineRule="auto"/>
      </w:pPr>
    </w:p>
    <w:sectPr w:rsidR="00C13D97" w:rsidRPr="006676A6" w:rsidSect="00A53528">
      <w:footerReference w:type="default" r:id="rId9"/>
      <w:pgSz w:w="12240" w:h="15840"/>
      <w:pgMar w:top="1134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F2E32" w14:textId="77777777" w:rsidR="00A44B9B" w:rsidRDefault="00A44B9B">
      <w:r>
        <w:separator/>
      </w:r>
    </w:p>
  </w:endnote>
  <w:endnote w:type="continuationSeparator" w:id="0">
    <w:p w14:paraId="259036E3" w14:textId="77777777" w:rsidR="00A44B9B" w:rsidRDefault="00A44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ItalicMT">
    <w:panose1 w:val="020B0604020202020204"/>
    <w:charset w:val="00"/>
    <w:family w:val="auto"/>
    <w:pitch w:val="default"/>
  </w:font>
  <w:font w:name="AdvPSHN-MI">
    <w:panose1 w:val="020B0604020202020204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41744" w14:textId="272603E1" w:rsidR="004059AB" w:rsidRDefault="004059AB">
    <w:pPr>
      <w:pStyle w:val="Footer"/>
      <w:tabs>
        <w:tab w:val="clear" w:pos="7143"/>
        <w:tab w:val="clear" w:pos="14287"/>
      </w:tabs>
      <w:jc w:val="right"/>
    </w:pPr>
    <w:r>
      <w:fldChar w:fldCharType="begin"/>
    </w:r>
    <w:r>
      <w:instrText>PAGE \* MERGEFORMAT</w:instrText>
    </w:r>
    <w:r>
      <w:fldChar w:fldCharType="separate"/>
    </w:r>
    <w:r w:rsidR="00353AC9">
      <w:rPr>
        <w:noProof/>
      </w:rPr>
      <w:t>1</w:t>
    </w:r>
    <w:r>
      <w:fldChar w:fldCharType="end"/>
    </w:r>
  </w:p>
  <w:p w14:paraId="768D66E3" w14:textId="77777777" w:rsidR="004059AB" w:rsidRDefault="004059AB">
    <w:pPr>
      <w:pStyle w:val="Footer"/>
      <w:tabs>
        <w:tab w:val="clear" w:pos="7143"/>
        <w:tab w:val="clear" w:pos="1428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609EC" w14:textId="77777777" w:rsidR="00A44B9B" w:rsidRDefault="00A44B9B">
      <w:r>
        <w:separator/>
      </w:r>
    </w:p>
  </w:footnote>
  <w:footnote w:type="continuationSeparator" w:id="0">
    <w:p w14:paraId="02837203" w14:textId="77777777" w:rsidR="00A44B9B" w:rsidRDefault="00A44B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7A7E"/>
    <w:multiLevelType w:val="hybridMultilevel"/>
    <w:tmpl w:val="EE0CECCE"/>
    <w:lvl w:ilvl="0" w:tplc="58DA1C7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9782B"/>
    <w:multiLevelType w:val="multilevel"/>
    <w:tmpl w:val="DBE6A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A303FD"/>
    <w:multiLevelType w:val="hybridMultilevel"/>
    <w:tmpl w:val="661CDC06"/>
    <w:lvl w:ilvl="0" w:tplc="7A8EFA3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B2097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D05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FA02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F844D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26D1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FE11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4201C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B4A4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D1452"/>
    <w:multiLevelType w:val="hybridMultilevel"/>
    <w:tmpl w:val="79F04794"/>
    <w:lvl w:ilvl="0" w:tplc="448C2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D502426">
      <w:start w:val="1"/>
      <w:numFmt w:val="lowerLetter"/>
      <w:lvlText w:val="%2."/>
      <w:lvlJc w:val="left"/>
      <w:pPr>
        <w:ind w:left="1440" w:hanging="360"/>
      </w:pPr>
    </w:lvl>
    <w:lvl w:ilvl="2" w:tplc="3DE4CEAA">
      <w:start w:val="1"/>
      <w:numFmt w:val="lowerRoman"/>
      <w:lvlText w:val="%3."/>
      <w:lvlJc w:val="right"/>
      <w:pPr>
        <w:ind w:left="2160" w:hanging="180"/>
      </w:pPr>
    </w:lvl>
    <w:lvl w:ilvl="3" w:tplc="E0C6A2C2">
      <w:start w:val="1"/>
      <w:numFmt w:val="decimal"/>
      <w:lvlText w:val="%4."/>
      <w:lvlJc w:val="left"/>
      <w:pPr>
        <w:ind w:left="2880" w:hanging="360"/>
      </w:pPr>
    </w:lvl>
    <w:lvl w:ilvl="4" w:tplc="54C8E75C">
      <w:start w:val="1"/>
      <w:numFmt w:val="lowerLetter"/>
      <w:lvlText w:val="%5."/>
      <w:lvlJc w:val="left"/>
      <w:pPr>
        <w:ind w:left="3600" w:hanging="360"/>
      </w:pPr>
    </w:lvl>
    <w:lvl w:ilvl="5" w:tplc="5880A0AC">
      <w:start w:val="1"/>
      <w:numFmt w:val="lowerRoman"/>
      <w:lvlText w:val="%6."/>
      <w:lvlJc w:val="right"/>
      <w:pPr>
        <w:ind w:left="4320" w:hanging="180"/>
      </w:pPr>
    </w:lvl>
    <w:lvl w:ilvl="6" w:tplc="7C265CB0">
      <w:start w:val="1"/>
      <w:numFmt w:val="decimal"/>
      <w:lvlText w:val="%7."/>
      <w:lvlJc w:val="left"/>
      <w:pPr>
        <w:ind w:left="5040" w:hanging="360"/>
      </w:pPr>
    </w:lvl>
    <w:lvl w:ilvl="7" w:tplc="4F365362">
      <w:start w:val="1"/>
      <w:numFmt w:val="lowerLetter"/>
      <w:lvlText w:val="%8."/>
      <w:lvlJc w:val="left"/>
      <w:pPr>
        <w:ind w:left="5760" w:hanging="360"/>
      </w:pPr>
    </w:lvl>
    <w:lvl w:ilvl="8" w:tplc="6C543EB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9E491C"/>
    <w:multiLevelType w:val="hybridMultilevel"/>
    <w:tmpl w:val="0CA21422"/>
    <w:lvl w:ilvl="0" w:tplc="BB567D9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36BA0E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FA7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8C67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7E63F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9E4C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D46E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A860C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C4C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420"/>
    <w:multiLevelType w:val="hybridMultilevel"/>
    <w:tmpl w:val="BE66D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251DE"/>
    <w:multiLevelType w:val="multilevel"/>
    <w:tmpl w:val="14BA6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D95D4B"/>
    <w:multiLevelType w:val="hybridMultilevel"/>
    <w:tmpl w:val="5A6AEADC"/>
    <w:lvl w:ilvl="0" w:tplc="0407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7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019"/>
    <w:rsid w:val="00001B70"/>
    <w:rsid w:val="0001044C"/>
    <w:rsid w:val="00011FAB"/>
    <w:rsid w:val="00012E5C"/>
    <w:rsid w:val="00015F03"/>
    <w:rsid w:val="00016EA8"/>
    <w:rsid w:val="0001746C"/>
    <w:rsid w:val="00017AF2"/>
    <w:rsid w:val="0002000A"/>
    <w:rsid w:val="000201EA"/>
    <w:rsid w:val="00020425"/>
    <w:rsid w:val="00020E99"/>
    <w:rsid w:val="00021DA5"/>
    <w:rsid w:val="00030608"/>
    <w:rsid w:val="0003674A"/>
    <w:rsid w:val="00044C53"/>
    <w:rsid w:val="00045D35"/>
    <w:rsid w:val="00050911"/>
    <w:rsid w:val="00057722"/>
    <w:rsid w:val="00061BBB"/>
    <w:rsid w:val="00064C85"/>
    <w:rsid w:val="00067031"/>
    <w:rsid w:val="000672A6"/>
    <w:rsid w:val="00067B6D"/>
    <w:rsid w:val="00070487"/>
    <w:rsid w:val="00080550"/>
    <w:rsid w:val="000841D8"/>
    <w:rsid w:val="000856FF"/>
    <w:rsid w:val="00090A28"/>
    <w:rsid w:val="00091915"/>
    <w:rsid w:val="000924CF"/>
    <w:rsid w:val="000947EB"/>
    <w:rsid w:val="00094E5C"/>
    <w:rsid w:val="00097938"/>
    <w:rsid w:val="000A0D8B"/>
    <w:rsid w:val="000A0E83"/>
    <w:rsid w:val="000A1DDC"/>
    <w:rsid w:val="000A54B5"/>
    <w:rsid w:val="000A62AA"/>
    <w:rsid w:val="000B06D6"/>
    <w:rsid w:val="000B2485"/>
    <w:rsid w:val="000B2FF5"/>
    <w:rsid w:val="000B4F07"/>
    <w:rsid w:val="000C1283"/>
    <w:rsid w:val="000C2DCC"/>
    <w:rsid w:val="000C39DE"/>
    <w:rsid w:val="000D06B0"/>
    <w:rsid w:val="000D0B0E"/>
    <w:rsid w:val="000D3684"/>
    <w:rsid w:val="000E5773"/>
    <w:rsid w:val="000E6068"/>
    <w:rsid w:val="000F2730"/>
    <w:rsid w:val="000F48DA"/>
    <w:rsid w:val="000F4982"/>
    <w:rsid w:val="001020FE"/>
    <w:rsid w:val="00102356"/>
    <w:rsid w:val="00103EE0"/>
    <w:rsid w:val="00107000"/>
    <w:rsid w:val="00113C83"/>
    <w:rsid w:val="0011402B"/>
    <w:rsid w:val="00114575"/>
    <w:rsid w:val="001162F5"/>
    <w:rsid w:val="00120861"/>
    <w:rsid w:val="001209A9"/>
    <w:rsid w:val="0012161D"/>
    <w:rsid w:val="00125418"/>
    <w:rsid w:val="0012554C"/>
    <w:rsid w:val="00125B25"/>
    <w:rsid w:val="00126D61"/>
    <w:rsid w:val="00126D75"/>
    <w:rsid w:val="001319CB"/>
    <w:rsid w:val="00133A0A"/>
    <w:rsid w:val="00136FD3"/>
    <w:rsid w:val="0014074C"/>
    <w:rsid w:val="001414CC"/>
    <w:rsid w:val="00146434"/>
    <w:rsid w:val="00147102"/>
    <w:rsid w:val="001472CE"/>
    <w:rsid w:val="001479BA"/>
    <w:rsid w:val="00147D9C"/>
    <w:rsid w:val="001550C6"/>
    <w:rsid w:val="001557ED"/>
    <w:rsid w:val="0015726C"/>
    <w:rsid w:val="00161995"/>
    <w:rsid w:val="00165E62"/>
    <w:rsid w:val="0017008B"/>
    <w:rsid w:val="0017053C"/>
    <w:rsid w:val="001737AD"/>
    <w:rsid w:val="001750C1"/>
    <w:rsid w:val="00176E1F"/>
    <w:rsid w:val="001772B1"/>
    <w:rsid w:val="001774F7"/>
    <w:rsid w:val="0018020D"/>
    <w:rsid w:val="0018133D"/>
    <w:rsid w:val="00185E32"/>
    <w:rsid w:val="00186D6A"/>
    <w:rsid w:val="00186E0E"/>
    <w:rsid w:val="00186F43"/>
    <w:rsid w:val="0018742F"/>
    <w:rsid w:val="0018791A"/>
    <w:rsid w:val="00187C23"/>
    <w:rsid w:val="00190B7E"/>
    <w:rsid w:val="001951D8"/>
    <w:rsid w:val="0019714D"/>
    <w:rsid w:val="001A7F41"/>
    <w:rsid w:val="001B0DC5"/>
    <w:rsid w:val="001B1BD0"/>
    <w:rsid w:val="001B4406"/>
    <w:rsid w:val="001B5A87"/>
    <w:rsid w:val="001B6167"/>
    <w:rsid w:val="001B6E1A"/>
    <w:rsid w:val="001C2756"/>
    <w:rsid w:val="001C52E2"/>
    <w:rsid w:val="001C7A7D"/>
    <w:rsid w:val="001D2CB9"/>
    <w:rsid w:val="001D2DD9"/>
    <w:rsid w:val="001D464E"/>
    <w:rsid w:val="001D5064"/>
    <w:rsid w:val="001D6AC5"/>
    <w:rsid w:val="001D77A9"/>
    <w:rsid w:val="001D79A3"/>
    <w:rsid w:val="001E03E6"/>
    <w:rsid w:val="001E04CE"/>
    <w:rsid w:val="001E7174"/>
    <w:rsid w:val="001E78FA"/>
    <w:rsid w:val="001F20CC"/>
    <w:rsid w:val="001F516F"/>
    <w:rsid w:val="001F5DEC"/>
    <w:rsid w:val="001F6207"/>
    <w:rsid w:val="001F7798"/>
    <w:rsid w:val="001F7C52"/>
    <w:rsid w:val="00201E75"/>
    <w:rsid w:val="0020221B"/>
    <w:rsid w:val="00202BB9"/>
    <w:rsid w:val="00202DB7"/>
    <w:rsid w:val="00220947"/>
    <w:rsid w:val="00220B37"/>
    <w:rsid w:val="00224079"/>
    <w:rsid w:val="00224958"/>
    <w:rsid w:val="0022547E"/>
    <w:rsid w:val="00227E6C"/>
    <w:rsid w:val="00233455"/>
    <w:rsid w:val="00234D6E"/>
    <w:rsid w:val="00236C5D"/>
    <w:rsid w:val="002457CC"/>
    <w:rsid w:val="00246341"/>
    <w:rsid w:val="002469A7"/>
    <w:rsid w:val="00250EF3"/>
    <w:rsid w:val="002514D4"/>
    <w:rsid w:val="0025613D"/>
    <w:rsid w:val="00256515"/>
    <w:rsid w:val="002567A5"/>
    <w:rsid w:val="00257F37"/>
    <w:rsid w:val="00260964"/>
    <w:rsid w:val="0026289E"/>
    <w:rsid w:val="00264A1B"/>
    <w:rsid w:val="00266FA5"/>
    <w:rsid w:val="002702CF"/>
    <w:rsid w:val="00270512"/>
    <w:rsid w:val="0027139D"/>
    <w:rsid w:val="002723DC"/>
    <w:rsid w:val="002725E5"/>
    <w:rsid w:val="002734B2"/>
    <w:rsid w:val="00275492"/>
    <w:rsid w:val="002779A8"/>
    <w:rsid w:val="00281EB8"/>
    <w:rsid w:val="00291AE4"/>
    <w:rsid w:val="00293236"/>
    <w:rsid w:val="00297D09"/>
    <w:rsid w:val="002A007E"/>
    <w:rsid w:val="002A386F"/>
    <w:rsid w:val="002A63B4"/>
    <w:rsid w:val="002A6B88"/>
    <w:rsid w:val="002A70CE"/>
    <w:rsid w:val="002B098B"/>
    <w:rsid w:val="002B1D0B"/>
    <w:rsid w:val="002B3216"/>
    <w:rsid w:val="002B40AC"/>
    <w:rsid w:val="002B49EC"/>
    <w:rsid w:val="002B4F3E"/>
    <w:rsid w:val="002C231D"/>
    <w:rsid w:val="002C4629"/>
    <w:rsid w:val="002C5870"/>
    <w:rsid w:val="002C7043"/>
    <w:rsid w:val="002C7416"/>
    <w:rsid w:val="002D2E75"/>
    <w:rsid w:val="002D3B5B"/>
    <w:rsid w:val="002D4F99"/>
    <w:rsid w:val="002D6E27"/>
    <w:rsid w:val="002D7099"/>
    <w:rsid w:val="002E1AFB"/>
    <w:rsid w:val="002E452E"/>
    <w:rsid w:val="002E517C"/>
    <w:rsid w:val="002E6037"/>
    <w:rsid w:val="002E610D"/>
    <w:rsid w:val="002E714B"/>
    <w:rsid w:val="002F1444"/>
    <w:rsid w:val="002F154A"/>
    <w:rsid w:val="00305048"/>
    <w:rsid w:val="00306411"/>
    <w:rsid w:val="00310DDA"/>
    <w:rsid w:val="00311620"/>
    <w:rsid w:val="00311998"/>
    <w:rsid w:val="00311C1F"/>
    <w:rsid w:val="00313750"/>
    <w:rsid w:val="00314DBE"/>
    <w:rsid w:val="00314E16"/>
    <w:rsid w:val="0032188D"/>
    <w:rsid w:val="003230C0"/>
    <w:rsid w:val="003243AE"/>
    <w:rsid w:val="00324AEF"/>
    <w:rsid w:val="0032640D"/>
    <w:rsid w:val="003275D9"/>
    <w:rsid w:val="0033124A"/>
    <w:rsid w:val="00334366"/>
    <w:rsid w:val="003343CD"/>
    <w:rsid w:val="003345BC"/>
    <w:rsid w:val="0034302B"/>
    <w:rsid w:val="00343384"/>
    <w:rsid w:val="0034356B"/>
    <w:rsid w:val="00343833"/>
    <w:rsid w:val="00345702"/>
    <w:rsid w:val="00345774"/>
    <w:rsid w:val="003475A8"/>
    <w:rsid w:val="00352D39"/>
    <w:rsid w:val="00353AC9"/>
    <w:rsid w:val="00354ED4"/>
    <w:rsid w:val="00356228"/>
    <w:rsid w:val="003617D4"/>
    <w:rsid w:val="00363039"/>
    <w:rsid w:val="00365985"/>
    <w:rsid w:val="003670F7"/>
    <w:rsid w:val="00370F1D"/>
    <w:rsid w:val="00371B86"/>
    <w:rsid w:val="003766C7"/>
    <w:rsid w:val="00380538"/>
    <w:rsid w:val="003805BC"/>
    <w:rsid w:val="00382A25"/>
    <w:rsid w:val="00383F47"/>
    <w:rsid w:val="00384E86"/>
    <w:rsid w:val="003853EA"/>
    <w:rsid w:val="00385821"/>
    <w:rsid w:val="00386ED9"/>
    <w:rsid w:val="00390411"/>
    <w:rsid w:val="00390D93"/>
    <w:rsid w:val="00395794"/>
    <w:rsid w:val="00397ED4"/>
    <w:rsid w:val="003A37BA"/>
    <w:rsid w:val="003A4BA1"/>
    <w:rsid w:val="003A5B96"/>
    <w:rsid w:val="003A7132"/>
    <w:rsid w:val="003B7D10"/>
    <w:rsid w:val="003C0532"/>
    <w:rsid w:val="003C07C4"/>
    <w:rsid w:val="003C38C9"/>
    <w:rsid w:val="003C48D4"/>
    <w:rsid w:val="003C5398"/>
    <w:rsid w:val="003C753E"/>
    <w:rsid w:val="003D06C8"/>
    <w:rsid w:val="003D3061"/>
    <w:rsid w:val="003D3216"/>
    <w:rsid w:val="003D64EA"/>
    <w:rsid w:val="003D7ACA"/>
    <w:rsid w:val="003E1112"/>
    <w:rsid w:val="003E239A"/>
    <w:rsid w:val="003E512E"/>
    <w:rsid w:val="003E5690"/>
    <w:rsid w:val="003F432A"/>
    <w:rsid w:val="003F6365"/>
    <w:rsid w:val="00402079"/>
    <w:rsid w:val="00404575"/>
    <w:rsid w:val="00404A24"/>
    <w:rsid w:val="004059AB"/>
    <w:rsid w:val="00406062"/>
    <w:rsid w:val="004150AB"/>
    <w:rsid w:val="0041558C"/>
    <w:rsid w:val="00417331"/>
    <w:rsid w:val="00421811"/>
    <w:rsid w:val="00423A1D"/>
    <w:rsid w:val="004329A3"/>
    <w:rsid w:val="00433641"/>
    <w:rsid w:val="00435C5C"/>
    <w:rsid w:val="00436B44"/>
    <w:rsid w:val="00441EF1"/>
    <w:rsid w:val="004449D0"/>
    <w:rsid w:val="0045085D"/>
    <w:rsid w:val="00451FF7"/>
    <w:rsid w:val="004542B8"/>
    <w:rsid w:val="00455B04"/>
    <w:rsid w:val="00455DE7"/>
    <w:rsid w:val="00463B3C"/>
    <w:rsid w:val="00463FA3"/>
    <w:rsid w:val="004669C2"/>
    <w:rsid w:val="004703C4"/>
    <w:rsid w:val="00472E5F"/>
    <w:rsid w:val="00480C5A"/>
    <w:rsid w:val="00482D52"/>
    <w:rsid w:val="0048453B"/>
    <w:rsid w:val="00487443"/>
    <w:rsid w:val="00492F41"/>
    <w:rsid w:val="0049404B"/>
    <w:rsid w:val="00495B5A"/>
    <w:rsid w:val="00495E1D"/>
    <w:rsid w:val="004960FF"/>
    <w:rsid w:val="004A1164"/>
    <w:rsid w:val="004A230B"/>
    <w:rsid w:val="004A3331"/>
    <w:rsid w:val="004A76EE"/>
    <w:rsid w:val="004B071C"/>
    <w:rsid w:val="004B131C"/>
    <w:rsid w:val="004B2D03"/>
    <w:rsid w:val="004B4763"/>
    <w:rsid w:val="004B5FC7"/>
    <w:rsid w:val="004B6E98"/>
    <w:rsid w:val="004C3374"/>
    <w:rsid w:val="004D062F"/>
    <w:rsid w:val="004D33D1"/>
    <w:rsid w:val="004D3AFA"/>
    <w:rsid w:val="004D47D1"/>
    <w:rsid w:val="004D4AE8"/>
    <w:rsid w:val="004E0606"/>
    <w:rsid w:val="004E104A"/>
    <w:rsid w:val="004E20AB"/>
    <w:rsid w:val="004E34F9"/>
    <w:rsid w:val="004E3F28"/>
    <w:rsid w:val="004E5D12"/>
    <w:rsid w:val="004E5DEE"/>
    <w:rsid w:val="004E74B9"/>
    <w:rsid w:val="004F5A31"/>
    <w:rsid w:val="004F7169"/>
    <w:rsid w:val="0050107A"/>
    <w:rsid w:val="005015B1"/>
    <w:rsid w:val="00502135"/>
    <w:rsid w:val="005037D6"/>
    <w:rsid w:val="00505EB3"/>
    <w:rsid w:val="00513193"/>
    <w:rsid w:val="005141AC"/>
    <w:rsid w:val="005144EA"/>
    <w:rsid w:val="005162DB"/>
    <w:rsid w:val="005178DA"/>
    <w:rsid w:val="00517979"/>
    <w:rsid w:val="00520DC5"/>
    <w:rsid w:val="0052180F"/>
    <w:rsid w:val="00530780"/>
    <w:rsid w:val="0053093B"/>
    <w:rsid w:val="00536620"/>
    <w:rsid w:val="00537843"/>
    <w:rsid w:val="00540BF3"/>
    <w:rsid w:val="00543ED4"/>
    <w:rsid w:val="00544EDF"/>
    <w:rsid w:val="00551D69"/>
    <w:rsid w:val="00552F65"/>
    <w:rsid w:val="00554289"/>
    <w:rsid w:val="0055490E"/>
    <w:rsid w:val="00561D7D"/>
    <w:rsid w:val="005625EA"/>
    <w:rsid w:val="00564AC8"/>
    <w:rsid w:val="005674F4"/>
    <w:rsid w:val="00572B13"/>
    <w:rsid w:val="005737D0"/>
    <w:rsid w:val="00577F46"/>
    <w:rsid w:val="00584BF2"/>
    <w:rsid w:val="0058522D"/>
    <w:rsid w:val="00590266"/>
    <w:rsid w:val="005903D4"/>
    <w:rsid w:val="0059078C"/>
    <w:rsid w:val="00594A37"/>
    <w:rsid w:val="005A02BA"/>
    <w:rsid w:val="005A0F1A"/>
    <w:rsid w:val="005A4DFD"/>
    <w:rsid w:val="005A5445"/>
    <w:rsid w:val="005A62CF"/>
    <w:rsid w:val="005A71F2"/>
    <w:rsid w:val="005A7B2B"/>
    <w:rsid w:val="005B4CF8"/>
    <w:rsid w:val="005B6E9C"/>
    <w:rsid w:val="005C01A0"/>
    <w:rsid w:val="005C04C8"/>
    <w:rsid w:val="005C0991"/>
    <w:rsid w:val="005C0F0A"/>
    <w:rsid w:val="005C2C9B"/>
    <w:rsid w:val="005C396F"/>
    <w:rsid w:val="005C50B3"/>
    <w:rsid w:val="005C5B45"/>
    <w:rsid w:val="005C5E6A"/>
    <w:rsid w:val="005C5FC7"/>
    <w:rsid w:val="005D02B8"/>
    <w:rsid w:val="005E0766"/>
    <w:rsid w:val="005E5257"/>
    <w:rsid w:val="005E66E3"/>
    <w:rsid w:val="005E77F9"/>
    <w:rsid w:val="005F23E0"/>
    <w:rsid w:val="005F3F92"/>
    <w:rsid w:val="006026A6"/>
    <w:rsid w:val="00603496"/>
    <w:rsid w:val="0060762F"/>
    <w:rsid w:val="0061455D"/>
    <w:rsid w:val="00617E98"/>
    <w:rsid w:val="00621E5B"/>
    <w:rsid w:val="0062219D"/>
    <w:rsid w:val="00626B63"/>
    <w:rsid w:val="0063262B"/>
    <w:rsid w:val="0063394D"/>
    <w:rsid w:val="00633A94"/>
    <w:rsid w:val="006345BA"/>
    <w:rsid w:val="006362CF"/>
    <w:rsid w:val="0063762E"/>
    <w:rsid w:val="006423F1"/>
    <w:rsid w:val="00642A4F"/>
    <w:rsid w:val="0064715A"/>
    <w:rsid w:val="0064749F"/>
    <w:rsid w:val="00647587"/>
    <w:rsid w:val="00653AC9"/>
    <w:rsid w:val="00653AE2"/>
    <w:rsid w:val="00654981"/>
    <w:rsid w:val="006575D4"/>
    <w:rsid w:val="0066094A"/>
    <w:rsid w:val="0066145B"/>
    <w:rsid w:val="006627BE"/>
    <w:rsid w:val="00662E03"/>
    <w:rsid w:val="0066537C"/>
    <w:rsid w:val="006671C9"/>
    <w:rsid w:val="006676A6"/>
    <w:rsid w:val="006704A7"/>
    <w:rsid w:val="00671B1D"/>
    <w:rsid w:val="00672550"/>
    <w:rsid w:val="0067402E"/>
    <w:rsid w:val="00674270"/>
    <w:rsid w:val="00675BAE"/>
    <w:rsid w:val="00675DA4"/>
    <w:rsid w:val="0067637A"/>
    <w:rsid w:val="006838BF"/>
    <w:rsid w:val="00684C0F"/>
    <w:rsid w:val="00685052"/>
    <w:rsid w:val="00686FC7"/>
    <w:rsid w:val="00692D36"/>
    <w:rsid w:val="006935EE"/>
    <w:rsid w:val="00693D91"/>
    <w:rsid w:val="00697EF4"/>
    <w:rsid w:val="006A2AD8"/>
    <w:rsid w:val="006A416C"/>
    <w:rsid w:val="006B11A3"/>
    <w:rsid w:val="006B2A63"/>
    <w:rsid w:val="006B2CA4"/>
    <w:rsid w:val="006B43F9"/>
    <w:rsid w:val="006C062A"/>
    <w:rsid w:val="006C4174"/>
    <w:rsid w:val="006C52F5"/>
    <w:rsid w:val="006C5D02"/>
    <w:rsid w:val="006D1E1E"/>
    <w:rsid w:val="006D35EB"/>
    <w:rsid w:val="006D397C"/>
    <w:rsid w:val="006D3DCB"/>
    <w:rsid w:val="006D57E9"/>
    <w:rsid w:val="006E0AAA"/>
    <w:rsid w:val="006E0CD2"/>
    <w:rsid w:val="006E1539"/>
    <w:rsid w:val="006E4650"/>
    <w:rsid w:val="006F068D"/>
    <w:rsid w:val="006F0969"/>
    <w:rsid w:val="006F0D31"/>
    <w:rsid w:val="006F3565"/>
    <w:rsid w:val="006F3FCC"/>
    <w:rsid w:val="006F4718"/>
    <w:rsid w:val="006F4F99"/>
    <w:rsid w:val="007002B5"/>
    <w:rsid w:val="00701B19"/>
    <w:rsid w:val="007024AB"/>
    <w:rsid w:val="007032C3"/>
    <w:rsid w:val="00703CD7"/>
    <w:rsid w:val="007044D0"/>
    <w:rsid w:val="00705838"/>
    <w:rsid w:val="007059ED"/>
    <w:rsid w:val="00705D9A"/>
    <w:rsid w:val="00706565"/>
    <w:rsid w:val="0071039A"/>
    <w:rsid w:val="0071166A"/>
    <w:rsid w:val="00713900"/>
    <w:rsid w:val="00715315"/>
    <w:rsid w:val="007206BF"/>
    <w:rsid w:val="00720A2D"/>
    <w:rsid w:val="007246BC"/>
    <w:rsid w:val="00724D61"/>
    <w:rsid w:val="007256F8"/>
    <w:rsid w:val="00730042"/>
    <w:rsid w:val="007317C8"/>
    <w:rsid w:val="0073229E"/>
    <w:rsid w:val="00736665"/>
    <w:rsid w:val="00740588"/>
    <w:rsid w:val="00743458"/>
    <w:rsid w:val="0074381D"/>
    <w:rsid w:val="007440FD"/>
    <w:rsid w:val="00745F9E"/>
    <w:rsid w:val="0074658D"/>
    <w:rsid w:val="00750844"/>
    <w:rsid w:val="00751955"/>
    <w:rsid w:val="00756572"/>
    <w:rsid w:val="00756F74"/>
    <w:rsid w:val="00757102"/>
    <w:rsid w:val="0076093B"/>
    <w:rsid w:val="00760C90"/>
    <w:rsid w:val="0076687E"/>
    <w:rsid w:val="0077032F"/>
    <w:rsid w:val="007709AB"/>
    <w:rsid w:val="00775044"/>
    <w:rsid w:val="0078274F"/>
    <w:rsid w:val="00785631"/>
    <w:rsid w:val="00786924"/>
    <w:rsid w:val="00787464"/>
    <w:rsid w:val="00787967"/>
    <w:rsid w:val="00787ED3"/>
    <w:rsid w:val="00794530"/>
    <w:rsid w:val="00795D88"/>
    <w:rsid w:val="00795F8B"/>
    <w:rsid w:val="007A07D4"/>
    <w:rsid w:val="007A6A73"/>
    <w:rsid w:val="007A6EEA"/>
    <w:rsid w:val="007B15CE"/>
    <w:rsid w:val="007B31E8"/>
    <w:rsid w:val="007B3C4A"/>
    <w:rsid w:val="007B51EF"/>
    <w:rsid w:val="007B64F7"/>
    <w:rsid w:val="007C2EF7"/>
    <w:rsid w:val="007C321E"/>
    <w:rsid w:val="007C40F0"/>
    <w:rsid w:val="007C53AC"/>
    <w:rsid w:val="007D082F"/>
    <w:rsid w:val="007D20DD"/>
    <w:rsid w:val="007D30EE"/>
    <w:rsid w:val="007D4F0D"/>
    <w:rsid w:val="007E1FB2"/>
    <w:rsid w:val="007E2061"/>
    <w:rsid w:val="007E2748"/>
    <w:rsid w:val="007E4CB4"/>
    <w:rsid w:val="007E5F25"/>
    <w:rsid w:val="007E7A6E"/>
    <w:rsid w:val="007F25F6"/>
    <w:rsid w:val="007F4095"/>
    <w:rsid w:val="007F4302"/>
    <w:rsid w:val="0080090C"/>
    <w:rsid w:val="00802197"/>
    <w:rsid w:val="0080601C"/>
    <w:rsid w:val="00806B0D"/>
    <w:rsid w:val="00810775"/>
    <w:rsid w:val="008159DB"/>
    <w:rsid w:val="0081668C"/>
    <w:rsid w:val="008170BB"/>
    <w:rsid w:val="00822A04"/>
    <w:rsid w:val="00823C74"/>
    <w:rsid w:val="0082427F"/>
    <w:rsid w:val="00827D63"/>
    <w:rsid w:val="0083213B"/>
    <w:rsid w:val="00834774"/>
    <w:rsid w:val="00840C7B"/>
    <w:rsid w:val="0084310B"/>
    <w:rsid w:val="00843721"/>
    <w:rsid w:val="00844455"/>
    <w:rsid w:val="00847ECE"/>
    <w:rsid w:val="0085073C"/>
    <w:rsid w:val="0085560F"/>
    <w:rsid w:val="00857754"/>
    <w:rsid w:val="00870B2E"/>
    <w:rsid w:val="00880311"/>
    <w:rsid w:val="008847FA"/>
    <w:rsid w:val="0088649C"/>
    <w:rsid w:val="00887A87"/>
    <w:rsid w:val="00893441"/>
    <w:rsid w:val="00896956"/>
    <w:rsid w:val="008A0BDF"/>
    <w:rsid w:val="008A0DD5"/>
    <w:rsid w:val="008A1540"/>
    <w:rsid w:val="008A1EAF"/>
    <w:rsid w:val="008A2C6C"/>
    <w:rsid w:val="008A46AA"/>
    <w:rsid w:val="008A791D"/>
    <w:rsid w:val="008B50F5"/>
    <w:rsid w:val="008B5657"/>
    <w:rsid w:val="008C6699"/>
    <w:rsid w:val="008D1776"/>
    <w:rsid w:val="008D24BF"/>
    <w:rsid w:val="008D28E7"/>
    <w:rsid w:val="008E61D4"/>
    <w:rsid w:val="008E63C0"/>
    <w:rsid w:val="008E72B8"/>
    <w:rsid w:val="008F16B9"/>
    <w:rsid w:val="008F4759"/>
    <w:rsid w:val="008F500C"/>
    <w:rsid w:val="008F5277"/>
    <w:rsid w:val="008F5C34"/>
    <w:rsid w:val="009002B1"/>
    <w:rsid w:val="00900E44"/>
    <w:rsid w:val="00902293"/>
    <w:rsid w:val="00902412"/>
    <w:rsid w:val="00902C9D"/>
    <w:rsid w:val="009034F0"/>
    <w:rsid w:val="009041B1"/>
    <w:rsid w:val="009047AE"/>
    <w:rsid w:val="00913E1B"/>
    <w:rsid w:val="009178AC"/>
    <w:rsid w:val="00921814"/>
    <w:rsid w:val="009223DC"/>
    <w:rsid w:val="00924268"/>
    <w:rsid w:val="00924360"/>
    <w:rsid w:val="00926538"/>
    <w:rsid w:val="00926C65"/>
    <w:rsid w:val="0092741F"/>
    <w:rsid w:val="009332C2"/>
    <w:rsid w:val="00933A53"/>
    <w:rsid w:val="00942E9D"/>
    <w:rsid w:val="009448FA"/>
    <w:rsid w:val="00947882"/>
    <w:rsid w:val="00950441"/>
    <w:rsid w:val="00950748"/>
    <w:rsid w:val="009514FB"/>
    <w:rsid w:val="00955D2E"/>
    <w:rsid w:val="00957C97"/>
    <w:rsid w:val="009602C1"/>
    <w:rsid w:val="00960814"/>
    <w:rsid w:val="00961D61"/>
    <w:rsid w:val="009628B4"/>
    <w:rsid w:val="00963A38"/>
    <w:rsid w:val="00966E4B"/>
    <w:rsid w:val="00972C37"/>
    <w:rsid w:val="009748CA"/>
    <w:rsid w:val="00975845"/>
    <w:rsid w:val="009800FD"/>
    <w:rsid w:val="009803F0"/>
    <w:rsid w:val="00980C16"/>
    <w:rsid w:val="00980F18"/>
    <w:rsid w:val="009815D2"/>
    <w:rsid w:val="00982B44"/>
    <w:rsid w:val="00982FED"/>
    <w:rsid w:val="00983A8E"/>
    <w:rsid w:val="00983E7E"/>
    <w:rsid w:val="00983EAE"/>
    <w:rsid w:val="009858E0"/>
    <w:rsid w:val="00986AE5"/>
    <w:rsid w:val="00990C55"/>
    <w:rsid w:val="00990CF0"/>
    <w:rsid w:val="00992319"/>
    <w:rsid w:val="00995DAD"/>
    <w:rsid w:val="009A0F57"/>
    <w:rsid w:val="009A1CAB"/>
    <w:rsid w:val="009A30FC"/>
    <w:rsid w:val="009A3943"/>
    <w:rsid w:val="009A52AD"/>
    <w:rsid w:val="009B4BF2"/>
    <w:rsid w:val="009B53FA"/>
    <w:rsid w:val="009B57F1"/>
    <w:rsid w:val="009C0A3F"/>
    <w:rsid w:val="009C1D87"/>
    <w:rsid w:val="009C4B25"/>
    <w:rsid w:val="009C5F20"/>
    <w:rsid w:val="009C71CD"/>
    <w:rsid w:val="009D26D8"/>
    <w:rsid w:val="009D67FC"/>
    <w:rsid w:val="009E427E"/>
    <w:rsid w:val="009E4C6D"/>
    <w:rsid w:val="009E51C7"/>
    <w:rsid w:val="009E6C31"/>
    <w:rsid w:val="009E7A6C"/>
    <w:rsid w:val="009F46D7"/>
    <w:rsid w:val="00A02EF7"/>
    <w:rsid w:val="00A04B9B"/>
    <w:rsid w:val="00A05F5C"/>
    <w:rsid w:val="00A071D4"/>
    <w:rsid w:val="00A12214"/>
    <w:rsid w:val="00A14809"/>
    <w:rsid w:val="00A14CB1"/>
    <w:rsid w:val="00A1572F"/>
    <w:rsid w:val="00A234CA"/>
    <w:rsid w:val="00A26E3B"/>
    <w:rsid w:val="00A313CC"/>
    <w:rsid w:val="00A3212F"/>
    <w:rsid w:val="00A33B41"/>
    <w:rsid w:val="00A33C73"/>
    <w:rsid w:val="00A40F4F"/>
    <w:rsid w:val="00A417CC"/>
    <w:rsid w:val="00A433B5"/>
    <w:rsid w:val="00A44A08"/>
    <w:rsid w:val="00A44B9B"/>
    <w:rsid w:val="00A44BD9"/>
    <w:rsid w:val="00A51291"/>
    <w:rsid w:val="00A51A64"/>
    <w:rsid w:val="00A53528"/>
    <w:rsid w:val="00A55C1A"/>
    <w:rsid w:val="00A57CFE"/>
    <w:rsid w:val="00A6195E"/>
    <w:rsid w:val="00A64813"/>
    <w:rsid w:val="00A72C3B"/>
    <w:rsid w:val="00A73008"/>
    <w:rsid w:val="00A76E0B"/>
    <w:rsid w:val="00A80505"/>
    <w:rsid w:val="00A80795"/>
    <w:rsid w:val="00A842CE"/>
    <w:rsid w:val="00A8509F"/>
    <w:rsid w:val="00A862CF"/>
    <w:rsid w:val="00A8796C"/>
    <w:rsid w:val="00A903D3"/>
    <w:rsid w:val="00A9143C"/>
    <w:rsid w:val="00A91BAF"/>
    <w:rsid w:val="00A947A3"/>
    <w:rsid w:val="00AA0362"/>
    <w:rsid w:val="00AA26BF"/>
    <w:rsid w:val="00AA5698"/>
    <w:rsid w:val="00AA5A6A"/>
    <w:rsid w:val="00AA7155"/>
    <w:rsid w:val="00AB2317"/>
    <w:rsid w:val="00AB3DBD"/>
    <w:rsid w:val="00AB6282"/>
    <w:rsid w:val="00AC5083"/>
    <w:rsid w:val="00AC6CA1"/>
    <w:rsid w:val="00AD1815"/>
    <w:rsid w:val="00AD2873"/>
    <w:rsid w:val="00AD329A"/>
    <w:rsid w:val="00AD40E0"/>
    <w:rsid w:val="00AD53C3"/>
    <w:rsid w:val="00AD56BD"/>
    <w:rsid w:val="00AD5851"/>
    <w:rsid w:val="00AD70A5"/>
    <w:rsid w:val="00AE026B"/>
    <w:rsid w:val="00AE294B"/>
    <w:rsid w:val="00AE3C4B"/>
    <w:rsid w:val="00AE597E"/>
    <w:rsid w:val="00AE640E"/>
    <w:rsid w:val="00AF0336"/>
    <w:rsid w:val="00AF1819"/>
    <w:rsid w:val="00B04424"/>
    <w:rsid w:val="00B12837"/>
    <w:rsid w:val="00B13C90"/>
    <w:rsid w:val="00B20E4F"/>
    <w:rsid w:val="00B2129D"/>
    <w:rsid w:val="00B252BC"/>
    <w:rsid w:val="00B267D6"/>
    <w:rsid w:val="00B3233C"/>
    <w:rsid w:val="00B32443"/>
    <w:rsid w:val="00B4267D"/>
    <w:rsid w:val="00B45C0A"/>
    <w:rsid w:val="00B506AE"/>
    <w:rsid w:val="00B50EEC"/>
    <w:rsid w:val="00B518F2"/>
    <w:rsid w:val="00B53595"/>
    <w:rsid w:val="00B57526"/>
    <w:rsid w:val="00B57E43"/>
    <w:rsid w:val="00B61171"/>
    <w:rsid w:val="00B6545A"/>
    <w:rsid w:val="00B65BD0"/>
    <w:rsid w:val="00B65C1C"/>
    <w:rsid w:val="00B67AFF"/>
    <w:rsid w:val="00B705F2"/>
    <w:rsid w:val="00B7087F"/>
    <w:rsid w:val="00B71BEE"/>
    <w:rsid w:val="00B73AB4"/>
    <w:rsid w:val="00B73DE7"/>
    <w:rsid w:val="00B80394"/>
    <w:rsid w:val="00B824DE"/>
    <w:rsid w:val="00B83DCA"/>
    <w:rsid w:val="00B9195E"/>
    <w:rsid w:val="00B9297C"/>
    <w:rsid w:val="00B97590"/>
    <w:rsid w:val="00BA0E4C"/>
    <w:rsid w:val="00BA1A4C"/>
    <w:rsid w:val="00BA41C2"/>
    <w:rsid w:val="00BA4A00"/>
    <w:rsid w:val="00BA6A3D"/>
    <w:rsid w:val="00BA6CDE"/>
    <w:rsid w:val="00BB06B8"/>
    <w:rsid w:val="00BB083E"/>
    <w:rsid w:val="00BC19FD"/>
    <w:rsid w:val="00BC3766"/>
    <w:rsid w:val="00BC6AB9"/>
    <w:rsid w:val="00BC6F11"/>
    <w:rsid w:val="00BC785E"/>
    <w:rsid w:val="00BD0FDB"/>
    <w:rsid w:val="00BD3A1E"/>
    <w:rsid w:val="00BD4645"/>
    <w:rsid w:val="00BD4F47"/>
    <w:rsid w:val="00BD572B"/>
    <w:rsid w:val="00BD7D5C"/>
    <w:rsid w:val="00BE0B29"/>
    <w:rsid w:val="00BE38A7"/>
    <w:rsid w:val="00BE410C"/>
    <w:rsid w:val="00BE48B5"/>
    <w:rsid w:val="00BE5144"/>
    <w:rsid w:val="00BE5DAC"/>
    <w:rsid w:val="00BE7C8C"/>
    <w:rsid w:val="00BF01D4"/>
    <w:rsid w:val="00BF0756"/>
    <w:rsid w:val="00BF3C8F"/>
    <w:rsid w:val="00BF431D"/>
    <w:rsid w:val="00BF574F"/>
    <w:rsid w:val="00BF65A4"/>
    <w:rsid w:val="00C02D6B"/>
    <w:rsid w:val="00C0372B"/>
    <w:rsid w:val="00C039FD"/>
    <w:rsid w:val="00C06591"/>
    <w:rsid w:val="00C11325"/>
    <w:rsid w:val="00C13275"/>
    <w:rsid w:val="00C133CF"/>
    <w:rsid w:val="00C13D97"/>
    <w:rsid w:val="00C14316"/>
    <w:rsid w:val="00C162F4"/>
    <w:rsid w:val="00C177BC"/>
    <w:rsid w:val="00C21B56"/>
    <w:rsid w:val="00C21C2E"/>
    <w:rsid w:val="00C23793"/>
    <w:rsid w:val="00C23D1A"/>
    <w:rsid w:val="00C23F19"/>
    <w:rsid w:val="00C27F96"/>
    <w:rsid w:val="00C34E69"/>
    <w:rsid w:val="00C35BAB"/>
    <w:rsid w:val="00C366C8"/>
    <w:rsid w:val="00C41A55"/>
    <w:rsid w:val="00C4500B"/>
    <w:rsid w:val="00C47B77"/>
    <w:rsid w:val="00C52516"/>
    <w:rsid w:val="00C5254A"/>
    <w:rsid w:val="00C528D3"/>
    <w:rsid w:val="00C53079"/>
    <w:rsid w:val="00C5339E"/>
    <w:rsid w:val="00C537C5"/>
    <w:rsid w:val="00C538FE"/>
    <w:rsid w:val="00C53BA5"/>
    <w:rsid w:val="00C53DFD"/>
    <w:rsid w:val="00C567EA"/>
    <w:rsid w:val="00C56D49"/>
    <w:rsid w:val="00C57F83"/>
    <w:rsid w:val="00C63356"/>
    <w:rsid w:val="00C647C0"/>
    <w:rsid w:val="00C66452"/>
    <w:rsid w:val="00C718D6"/>
    <w:rsid w:val="00C71E53"/>
    <w:rsid w:val="00C7783A"/>
    <w:rsid w:val="00C826E9"/>
    <w:rsid w:val="00C849A3"/>
    <w:rsid w:val="00C92B69"/>
    <w:rsid w:val="00C92D07"/>
    <w:rsid w:val="00C95299"/>
    <w:rsid w:val="00C957E5"/>
    <w:rsid w:val="00C962C2"/>
    <w:rsid w:val="00CA289E"/>
    <w:rsid w:val="00CA3DFA"/>
    <w:rsid w:val="00CA75C7"/>
    <w:rsid w:val="00CA79BB"/>
    <w:rsid w:val="00CB063F"/>
    <w:rsid w:val="00CB12CE"/>
    <w:rsid w:val="00CB2700"/>
    <w:rsid w:val="00CB7068"/>
    <w:rsid w:val="00CC1D9A"/>
    <w:rsid w:val="00CC23A3"/>
    <w:rsid w:val="00CC63DF"/>
    <w:rsid w:val="00CC6545"/>
    <w:rsid w:val="00CD02A4"/>
    <w:rsid w:val="00CD1A9E"/>
    <w:rsid w:val="00CD53D8"/>
    <w:rsid w:val="00CD6212"/>
    <w:rsid w:val="00CD645E"/>
    <w:rsid w:val="00CE449F"/>
    <w:rsid w:val="00CE62D7"/>
    <w:rsid w:val="00CE7D41"/>
    <w:rsid w:val="00CF0D74"/>
    <w:rsid w:val="00CF67FB"/>
    <w:rsid w:val="00CF70F9"/>
    <w:rsid w:val="00CF7782"/>
    <w:rsid w:val="00CF7BBB"/>
    <w:rsid w:val="00D01306"/>
    <w:rsid w:val="00D055A2"/>
    <w:rsid w:val="00D05820"/>
    <w:rsid w:val="00D064B7"/>
    <w:rsid w:val="00D0650B"/>
    <w:rsid w:val="00D13301"/>
    <w:rsid w:val="00D15355"/>
    <w:rsid w:val="00D1762A"/>
    <w:rsid w:val="00D20646"/>
    <w:rsid w:val="00D224BB"/>
    <w:rsid w:val="00D2285A"/>
    <w:rsid w:val="00D2366B"/>
    <w:rsid w:val="00D2428D"/>
    <w:rsid w:val="00D30AA7"/>
    <w:rsid w:val="00D317F5"/>
    <w:rsid w:val="00D329D8"/>
    <w:rsid w:val="00D34157"/>
    <w:rsid w:val="00D34C96"/>
    <w:rsid w:val="00D354A9"/>
    <w:rsid w:val="00D35DEE"/>
    <w:rsid w:val="00D40A15"/>
    <w:rsid w:val="00D441E6"/>
    <w:rsid w:val="00D44241"/>
    <w:rsid w:val="00D444C6"/>
    <w:rsid w:val="00D4591D"/>
    <w:rsid w:val="00D46DE9"/>
    <w:rsid w:val="00D471D3"/>
    <w:rsid w:val="00D5001A"/>
    <w:rsid w:val="00D518E9"/>
    <w:rsid w:val="00D52ACF"/>
    <w:rsid w:val="00D5376C"/>
    <w:rsid w:val="00D5392C"/>
    <w:rsid w:val="00D54A3B"/>
    <w:rsid w:val="00D60012"/>
    <w:rsid w:val="00D63086"/>
    <w:rsid w:val="00D63567"/>
    <w:rsid w:val="00D67854"/>
    <w:rsid w:val="00D7106C"/>
    <w:rsid w:val="00D72AB3"/>
    <w:rsid w:val="00D74419"/>
    <w:rsid w:val="00D75427"/>
    <w:rsid w:val="00D803AE"/>
    <w:rsid w:val="00D80486"/>
    <w:rsid w:val="00D83477"/>
    <w:rsid w:val="00D836A4"/>
    <w:rsid w:val="00D84DB5"/>
    <w:rsid w:val="00D8594C"/>
    <w:rsid w:val="00D906C0"/>
    <w:rsid w:val="00D90E9A"/>
    <w:rsid w:val="00D9479F"/>
    <w:rsid w:val="00D947F6"/>
    <w:rsid w:val="00D95DFE"/>
    <w:rsid w:val="00D97072"/>
    <w:rsid w:val="00DA4AD4"/>
    <w:rsid w:val="00DB27FB"/>
    <w:rsid w:val="00DB5877"/>
    <w:rsid w:val="00DB6BA0"/>
    <w:rsid w:val="00DB6C5A"/>
    <w:rsid w:val="00DC0175"/>
    <w:rsid w:val="00DC0793"/>
    <w:rsid w:val="00DC289E"/>
    <w:rsid w:val="00DC575F"/>
    <w:rsid w:val="00DC63E1"/>
    <w:rsid w:val="00DC6921"/>
    <w:rsid w:val="00DD48B6"/>
    <w:rsid w:val="00DD4B9F"/>
    <w:rsid w:val="00DD4F49"/>
    <w:rsid w:val="00DE0119"/>
    <w:rsid w:val="00DE060E"/>
    <w:rsid w:val="00DE0E49"/>
    <w:rsid w:val="00DE0FA9"/>
    <w:rsid w:val="00DE20D4"/>
    <w:rsid w:val="00DE43EB"/>
    <w:rsid w:val="00DE7A37"/>
    <w:rsid w:val="00DF00C9"/>
    <w:rsid w:val="00DF34BC"/>
    <w:rsid w:val="00DF4482"/>
    <w:rsid w:val="00DF46D2"/>
    <w:rsid w:val="00DF6670"/>
    <w:rsid w:val="00DF71AF"/>
    <w:rsid w:val="00E00002"/>
    <w:rsid w:val="00E008BE"/>
    <w:rsid w:val="00E01A5B"/>
    <w:rsid w:val="00E05A68"/>
    <w:rsid w:val="00E11D1F"/>
    <w:rsid w:val="00E125ED"/>
    <w:rsid w:val="00E15110"/>
    <w:rsid w:val="00E17C68"/>
    <w:rsid w:val="00E20D13"/>
    <w:rsid w:val="00E2126B"/>
    <w:rsid w:val="00E32DA3"/>
    <w:rsid w:val="00E34682"/>
    <w:rsid w:val="00E36E84"/>
    <w:rsid w:val="00E373FC"/>
    <w:rsid w:val="00E428B0"/>
    <w:rsid w:val="00E4540F"/>
    <w:rsid w:val="00E461FF"/>
    <w:rsid w:val="00E46241"/>
    <w:rsid w:val="00E47BD9"/>
    <w:rsid w:val="00E511FA"/>
    <w:rsid w:val="00E516E2"/>
    <w:rsid w:val="00E530A0"/>
    <w:rsid w:val="00E56735"/>
    <w:rsid w:val="00E61114"/>
    <w:rsid w:val="00E61ADA"/>
    <w:rsid w:val="00E62DCC"/>
    <w:rsid w:val="00E655A1"/>
    <w:rsid w:val="00E71A3B"/>
    <w:rsid w:val="00E730AF"/>
    <w:rsid w:val="00E74AA6"/>
    <w:rsid w:val="00E7797A"/>
    <w:rsid w:val="00E845FB"/>
    <w:rsid w:val="00E85325"/>
    <w:rsid w:val="00E875D1"/>
    <w:rsid w:val="00E91019"/>
    <w:rsid w:val="00E91148"/>
    <w:rsid w:val="00E93E2A"/>
    <w:rsid w:val="00E94747"/>
    <w:rsid w:val="00E95A11"/>
    <w:rsid w:val="00EA0611"/>
    <w:rsid w:val="00EA4353"/>
    <w:rsid w:val="00EA50FF"/>
    <w:rsid w:val="00EA6CA7"/>
    <w:rsid w:val="00EA7A29"/>
    <w:rsid w:val="00EB3749"/>
    <w:rsid w:val="00EB444C"/>
    <w:rsid w:val="00EB69DA"/>
    <w:rsid w:val="00EC25BE"/>
    <w:rsid w:val="00EC3050"/>
    <w:rsid w:val="00EC7919"/>
    <w:rsid w:val="00ED2E7F"/>
    <w:rsid w:val="00ED3959"/>
    <w:rsid w:val="00ED4FB9"/>
    <w:rsid w:val="00ED581B"/>
    <w:rsid w:val="00ED6BB9"/>
    <w:rsid w:val="00ED70A2"/>
    <w:rsid w:val="00ED7D35"/>
    <w:rsid w:val="00EF380B"/>
    <w:rsid w:val="00EF4AED"/>
    <w:rsid w:val="00EF5E3E"/>
    <w:rsid w:val="00EF7F8F"/>
    <w:rsid w:val="00F01BE4"/>
    <w:rsid w:val="00F0204B"/>
    <w:rsid w:val="00F038E5"/>
    <w:rsid w:val="00F0476A"/>
    <w:rsid w:val="00F05BDA"/>
    <w:rsid w:val="00F05C36"/>
    <w:rsid w:val="00F0714E"/>
    <w:rsid w:val="00F07BEC"/>
    <w:rsid w:val="00F108CD"/>
    <w:rsid w:val="00F16D06"/>
    <w:rsid w:val="00F204E6"/>
    <w:rsid w:val="00F26E7E"/>
    <w:rsid w:val="00F27B68"/>
    <w:rsid w:val="00F3005F"/>
    <w:rsid w:val="00F304FF"/>
    <w:rsid w:val="00F3059E"/>
    <w:rsid w:val="00F320DA"/>
    <w:rsid w:val="00F328FC"/>
    <w:rsid w:val="00F3634C"/>
    <w:rsid w:val="00F4495B"/>
    <w:rsid w:val="00F466FA"/>
    <w:rsid w:val="00F479AA"/>
    <w:rsid w:val="00F50091"/>
    <w:rsid w:val="00F55DD5"/>
    <w:rsid w:val="00F563F0"/>
    <w:rsid w:val="00F616C9"/>
    <w:rsid w:val="00F62E10"/>
    <w:rsid w:val="00F630BB"/>
    <w:rsid w:val="00F6620C"/>
    <w:rsid w:val="00F6704A"/>
    <w:rsid w:val="00F71121"/>
    <w:rsid w:val="00F7194C"/>
    <w:rsid w:val="00F73AC8"/>
    <w:rsid w:val="00F774B0"/>
    <w:rsid w:val="00F8106B"/>
    <w:rsid w:val="00F846A1"/>
    <w:rsid w:val="00F84C93"/>
    <w:rsid w:val="00F856F6"/>
    <w:rsid w:val="00F910CD"/>
    <w:rsid w:val="00F938AF"/>
    <w:rsid w:val="00F94C3C"/>
    <w:rsid w:val="00F965E4"/>
    <w:rsid w:val="00FA0A96"/>
    <w:rsid w:val="00FA171B"/>
    <w:rsid w:val="00FA1CE2"/>
    <w:rsid w:val="00FA518D"/>
    <w:rsid w:val="00FA761D"/>
    <w:rsid w:val="00FB117A"/>
    <w:rsid w:val="00FB1A6B"/>
    <w:rsid w:val="00FB3D92"/>
    <w:rsid w:val="00FB7172"/>
    <w:rsid w:val="00FB7A8E"/>
    <w:rsid w:val="00FC47DA"/>
    <w:rsid w:val="00FC49C2"/>
    <w:rsid w:val="00FC4CCA"/>
    <w:rsid w:val="00FD08F3"/>
    <w:rsid w:val="00FD281A"/>
    <w:rsid w:val="00FD2DD2"/>
    <w:rsid w:val="00FE089F"/>
    <w:rsid w:val="00FE66C4"/>
    <w:rsid w:val="00FE67E5"/>
    <w:rsid w:val="00FF1C9A"/>
    <w:rsid w:val="00FF2AD7"/>
    <w:rsid w:val="00FF2C63"/>
    <w:rsid w:val="00FF5860"/>
    <w:rsid w:val="00FF6637"/>
    <w:rsid w:val="00FF68B0"/>
    <w:rsid w:val="00FF6AA4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7FBF01"/>
  <w15:docId w15:val="{7F2DBE31-0703-7C48-B8C7-1D06C90D7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1"/>
    <w:uiPriority w:val="9"/>
    <w:qFormat/>
    <w:pPr>
      <w:spacing w:before="100" w:beforeAutospacing="1" w:after="100" w:afterAutospacing="1"/>
      <w:outlineLvl w:val="0"/>
    </w:pPr>
    <w:rPr>
      <w:b/>
      <w:bCs/>
      <w:sz w:val="48"/>
      <w:szCs w:val="48"/>
      <w:lang w:val="de-DE" w:eastAsia="de-DE"/>
    </w:rPr>
  </w:style>
  <w:style w:type="paragraph" w:styleId="Heading2">
    <w:name w:val="heading 2"/>
    <w:basedOn w:val="Normal"/>
    <w:link w:val="Heading2Char1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  <w:lang w:val="de-DE" w:eastAsia="de-DE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/>
    </w:p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1">
    <w:name w:val="Footer Char1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yperlink">
    <w:name w:val="Hyperlink"/>
    <w:uiPriority w:val="99"/>
    <w:unhideWhenUsed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style01">
    <w:name w:val="fontstyle01"/>
    <w:basedOn w:val="DefaultParagraphFont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val="de-DE" w:eastAsia="de-DE"/>
    </w:rPr>
  </w:style>
  <w:style w:type="character" w:customStyle="1" w:styleId="fontstyle21">
    <w:name w:val="fontstyle21"/>
    <w:basedOn w:val="DefaultParagraphFont"/>
    <w:rPr>
      <w:rFonts w:ascii="AdvPSHN-MI" w:hAnsi="AdvPSHN-MI" w:hint="default"/>
      <w:b w:val="0"/>
      <w:bCs w:val="0"/>
      <w:i w:val="0"/>
      <w:iCs w:val="0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sz w:val="48"/>
      <w:szCs w:val="48"/>
      <w:lang w:val="de-DE" w:eastAsia="de-DE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51FF7"/>
    <w:rPr>
      <w:i/>
      <w:iCs/>
      <w:color w:val="1F497D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3275D9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3275D9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BD0FD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C13D97"/>
    <w:pPr>
      <w:spacing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577F46"/>
    <w:rPr>
      <w:i/>
      <w:iCs/>
    </w:rPr>
  </w:style>
  <w:style w:type="character" w:customStyle="1" w:styleId="apple-converted-space">
    <w:name w:val="apple-converted-space"/>
    <w:basedOn w:val="DefaultParagraphFont"/>
    <w:rsid w:val="00A903D3"/>
  </w:style>
  <w:style w:type="character" w:customStyle="1" w:styleId="ggboefpdpvb">
    <w:name w:val="ggboefpdpvb"/>
    <w:basedOn w:val="DefaultParagraphFont"/>
    <w:rsid w:val="00064C85"/>
  </w:style>
  <w:style w:type="table" w:styleId="PlainTable5">
    <w:name w:val="Plain Table 5"/>
    <w:basedOn w:val="TableNormal"/>
    <w:uiPriority w:val="45"/>
    <w:rsid w:val="00064C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1774F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urful">
    <w:name w:val="List Table 7 Colorful"/>
    <w:basedOn w:val="TableNormal"/>
    <w:uiPriority w:val="52"/>
    <w:rsid w:val="001774F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57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57CC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7E4C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4CB4"/>
    <w:rPr>
      <w:color w:val="800080" w:themeColor="followedHyperlink"/>
      <w:u w:val="single"/>
    </w:rPr>
  </w:style>
  <w:style w:type="table" w:styleId="ListTable6Colourful">
    <w:name w:val="List Table 6 Colorful"/>
    <w:basedOn w:val="TableNormal"/>
    <w:uiPriority w:val="51"/>
    <w:rsid w:val="007256F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folder-item">
    <w:name w:val="bibfolder-item"/>
    <w:basedOn w:val="Normal"/>
    <w:rsid w:val="00BE0B29"/>
    <w:pPr>
      <w:spacing w:before="100" w:beforeAutospacing="1" w:after="100" w:afterAutospacing="1"/>
    </w:pPr>
  </w:style>
  <w:style w:type="character" w:customStyle="1" w:styleId="year">
    <w:name w:val="year"/>
    <w:basedOn w:val="DefaultParagraphFont"/>
    <w:rsid w:val="00BE0B29"/>
  </w:style>
  <w:style w:type="character" w:customStyle="1" w:styleId="Title1">
    <w:name w:val="Title1"/>
    <w:basedOn w:val="DefaultParagraphFont"/>
    <w:rsid w:val="00BE0B29"/>
  </w:style>
  <w:style w:type="character" w:customStyle="1" w:styleId="highwire-citation-authors">
    <w:name w:val="highwire-citation-authors"/>
    <w:basedOn w:val="DefaultParagraphFont"/>
    <w:rsid w:val="00397ED4"/>
  </w:style>
  <w:style w:type="character" w:customStyle="1" w:styleId="nlm-given-names">
    <w:name w:val="nlm-given-names"/>
    <w:basedOn w:val="DefaultParagraphFont"/>
    <w:rsid w:val="00397ED4"/>
  </w:style>
  <w:style w:type="character" w:customStyle="1" w:styleId="nlm-surname">
    <w:name w:val="nlm-surname"/>
    <w:basedOn w:val="DefaultParagraphFont"/>
    <w:rsid w:val="00397ED4"/>
  </w:style>
  <w:style w:type="character" w:customStyle="1" w:styleId="highwire-cite-metadata-journal">
    <w:name w:val="highwire-cite-metadata-journal"/>
    <w:basedOn w:val="DefaultParagraphFont"/>
    <w:rsid w:val="00397ED4"/>
  </w:style>
  <w:style w:type="character" w:customStyle="1" w:styleId="highwire-cite-metadata-date">
    <w:name w:val="highwire-cite-metadata-date"/>
    <w:basedOn w:val="DefaultParagraphFont"/>
    <w:rsid w:val="00397ED4"/>
  </w:style>
  <w:style w:type="character" w:customStyle="1" w:styleId="highwire-cite-metadata-volume">
    <w:name w:val="highwire-cite-metadata-volume"/>
    <w:basedOn w:val="DefaultParagraphFont"/>
    <w:rsid w:val="00397ED4"/>
  </w:style>
  <w:style w:type="character" w:customStyle="1" w:styleId="highwire-cite-metadata-issue">
    <w:name w:val="highwire-cite-metadata-issue"/>
    <w:basedOn w:val="DefaultParagraphFont"/>
    <w:rsid w:val="00397ED4"/>
  </w:style>
  <w:style w:type="character" w:customStyle="1" w:styleId="highwire-cite-metadata-pages">
    <w:name w:val="highwire-cite-metadata-pages"/>
    <w:basedOn w:val="DefaultParagraphFont"/>
    <w:rsid w:val="00397ED4"/>
  </w:style>
  <w:style w:type="character" w:customStyle="1" w:styleId="highwire-cite-metadata-doi">
    <w:name w:val="highwire-cite-metadata-doi"/>
    <w:basedOn w:val="DefaultParagraphFont"/>
    <w:rsid w:val="00397ED4"/>
  </w:style>
  <w:style w:type="character" w:customStyle="1" w:styleId="label">
    <w:name w:val="label"/>
    <w:basedOn w:val="DefaultParagraphFont"/>
    <w:rsid w:val="00397ED4"/>
  </w:style>
  <w:style w:type="paragraph" w:customStyle="1" w:styleId="Default">
    <w:name w:val="Default"/>
    <w:rsid w:val="00A914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volume">
    <w:name w:val="volume"/>
    <w:basedOn w:val="DefaultParagraphFont"/>
    <w:rsid w:val="00EA50FF"/>
  </w:style>
  <w:style w:type="character" w:customStyle="1" w:styleId="pages">
    <w:name w:val="pages"/>
    <w:basedOn w:val="DefaultParagraphFont"/>
    <w:rsid w:val="00EA50FF"/>
  </w:style>
  <w:style w:type="character" w:styleId="EndnoteReference">
    <w:name w:val="endnote reference"/>
    <w:basedOn w:val="DefaultParagraphFont"/>
    <w:uiPriority w:val="99"/>
    <w:semiHidden/>
    <w:unhideWhenUsed/>
    <w:rsid w:val="00DE43E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9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0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2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66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3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2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1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549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652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51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86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5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7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054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786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7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4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9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8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9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50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45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5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Larissa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E93CE-7353-4614-B54E-8EE007A93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 Goettingen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dtke, Vivien</dc:creator>
  <cp:lastModifiedBy>Nivi Mani</cp:lastModifiedBy>
  <cp:revision>71</cp:revision>
  <dcterms:created xsi:type="dcterms:W3CDTF">2021-06-28T22:16:00Z</dcterms:created>
  <dcterms:modified xsi:type="dcterms:W3CDTF">2022-03-1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cpJO9day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